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E661B97" w14:textId="5987B597" w:rsidR="00AE099A" w:rsidRDefault="00073F7F" w:rsidP="002D0FA1">
      <w:pPr>
        <w:pStyle w:val="EndNoteBibliography"/>
        <w:spacing w:line="480" w:lineRule="auto"/>
        <w:ind w:left="720" w:hanging="720"/>
        <w:jc w:val="both"/>
      </w:pPr>
      <w:r>
        <w:t>Supplemental information</w:t>
      </w:r>
    </w:p>
    <w:p w14:paraId="7E3D3144" w14:textId="0D6284E9" w:rsidR="00AE099A" w:rsidRPr="000B572C" w:rsidRDefault="000B572C">
      <w:pPr>
        <w:pStyle w:val="BodyA"/>
        <w:spacing w:line="360" w:lineRule="auto"/>
        <w:rPr>
          <w:sz w:val="18"/>
          <w:szCs w:val="18"/>
        </w:rPr>
      </w:pPr>
      <w:r w:rsidRPr="00D94F60">
        <w:rPr>
          <w:b/>
          <w:iCs/>
        </w:rPr>
        <w:t>S</w:t>
      </w:r>
      <w:r>
        <w:rPr>
          <w:b/>
          <w:iCs/>
        </w:rPr>
        <w:t>7</w:t>
      </w:r>
      <w:r w:rsidRPr="00D94F60">
        <w:rPr>
          <w:b/>
          <w:iCs/>
        </w:rPr>
        <w:t xml:space="preserve"> </w:t>
      </w:r>
      <w:r w:rsidR="006C4AB9" w:rsidRPr="00D94F60">
        <w:rPr>
          <w:b/>
          <w:iCs/>
        </w:rPr>
        <w:t>Table</w:t>
      </w:r>
      <w:r w:rsidRPr="00D94F60">
        <w:rPr>
          <w:b/>
          <w:iCs/>
        </w:rPr>
        <w:t xml:space="preserve">. </w:t>
      </w:r>
      <w:r w:rsidR="006C4AB9" w:rsidRPr="00D94F60">
        <w:rPr>
          <w:b/>
          <w:iCs/>
        </w:rPr>
        <w:t>Logistic regression assessing satisfaction with health services in 2018 in Kenema district</w:t>
      </w:r>
      <w:r>
        <w:rPr>
          <w:b/>
          <w:iCs/>
        </w:rPr>
        <w:t>.</w:t>
      </w:r>
      <w:r w:rsidR="00AF386E" w:rsidRPr="00D94F60">
        <w:rPr>
          <w:iCs/>
          <w:vertAlign w:val="superscript"/>
        </w:rPr>
        <w:t>1</w:t>
      </w:r>
    </w:p>
    <w:tbl>
      <w:tblPr>
        <w:tblW w:w="873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70"/>
        <w:gridCol w:w="2430"/>
        <w:gridCol w:w="2430"/>
      </w:tblGrid>
      <w:tr w:rsidR="00EF6BC3" w14:paraId="2771D4BA" w14:textId="08681243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7ED80" w14:textId="77777777" w:rsidR="00EF6BC3" w:rsidRPr="00D94F60" w:rsidRDefault="00EF6BC3">
            <w:pPr>
              <w:pStyle w:val="Body"/>
              <w:rPr>
                <w:b/>
              </w:rPr>
            </w:pPr>
            <w:r w:rsidRPr="00D94F60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EFB47" w14:textId="77777777" w:rsidR="00EF6BC3" w:rsidRPr="00D94F60" w:rsidRDefault="00EF6BC3">
            <w:pPr>
              <w:pStyle w:val="BodyA"/>
              <w:jc w:val="center"/>
              <w:rPr>
                <w:b/>
              </w:rPr>
            </w:pPr>
            <w:r w:rsidRPr="00D94F60">
              <w:rPr>
                <w:b/>
              </w:rPr>
              <w:t xml:space="preserve">OR (95% CI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B9154B5" w14:textId="7027F27B" w:rsidR="00EF6BC3" w:rsidRPr="00D94F60" w:rsidRDefault="00EF6BC3">
            <w:pPr>
              <w:pStyle w:val="BodyA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EF6BC3" w14:paraId="2F59AB47" w14:textId="316B585B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AB34B" w14:textId="7D5D204B" w:rsidR="00EF6BC3" w:rsidRDefault="00EF6BC3">
            <w:pPr>
              <w:pStyle w:val="BodyA"/>
            </w:pPr>
            <w:r>
              <w:rPr>
                <w:b/>
                <w:bCs/>
              </w:rPr>
              <w:t>Age</w:t>
            </w:r>
            <w:r w:rsidR="00CE6171">
              <w:rPr>
                <w:b/>
                <w:bCs/>
              </w:rPr>
              <w:t xml:space="preserve"> </w:t>
            </w:r>
            <w:r w:rsidR="00CE6171" w:rsidRPr="002D0FA1">
              <w:t>(with reference to 18 to 27 years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D2847" w14:textId="77777777" w:rsidR="00EF6BC3" w:rsidRDefault="00EF6BC3"/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296229" w14:textId="77777777" w:rsidR="00EF6BC3" w:rsidRDefault="00EF6BC3"/>
        </w:tc>
      </w:tr>
      <w:tr w:rsidR="00EF6BC3" w14:paraId="2330ED67" w14:textId="14A7CD90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C9D9C" w14:textId="77777777" w:rsidR="00EF6BC3" w:rsidRDefault="00EF6BC3">
            <w:pPr>
              <w:pStyle w:val="BodyA"/>
              <w:jc w:val="center"/>
            </w:pPr>
            <w:r>
              <w:t>28-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722D7" w14:textId="44C53646" w:rsidR="00EF6BC3" w:rsidRDefault="00EF6BC3">
            <w:pPr>
              <w:pStyle w:val="BodyA"/>
              <w:jc w:val="center"/>
            </w:pPr>
            <w:r>
              <w:t>0.96 (0.31, 2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485BACC" w14:textId="6F1108C2" w:rsidR="00EF6BC3" w:rsidRDefault="00EF6BC3">
            <w:pPr>
              <w:pStyle w:val="BodyA"/>
              <w:jc w:val="center"/>
            </w:pPr>
            <w:r>
              <w:t>.293</w:t>
            </w:r>
          </w:p>
        </w:tc>
      </w:tr>
      <w:tr w:rsidR="00EF6BC3" w14:paraId="481ACCB2" w14:textId="195BE167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04CC1" w14:textId="77777777" w:rsidR="00EF6BC3" w:rsidRDefault="00EF6BC3">
            <w:pPr>
              <w:pStyle w:val="BodyA"/>
              <w:jc w:val="center"/>
            </w:pPr>
            <w:r>
              <w:t>37-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D54C4" w14:textId="498A9CC0" w:rsidR="00EF6BC3" w:rsidRDefault="00EF6BC3">
            <w:pPr>
              <w:pStyle w:val="BodyA"/>
              <w:jc w:val="center"/>
            </w:pPr>
            <w:r>
              <w:t>1.49 (0.43, 5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4E2F638" w14:textId="2D70D696" w:rsidR="00EF6BC3" w:rsidRDefault="00EF6BC3">
            <w:pPr>
              <w:pStyle w:val="BodyA"/>
              <w:jc w:val="center"/>
            </w:pPr>
            <w:r>
              <w:t>.059</w:t>
            </w:r>
          </w:p>
        </w:tc>
      </w:tr>
      <w:tr w:rsidR="00EF6BC3" w14:paraId="2907BE0A" w14:textId="420CBF53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BA1AE" w14:textId="77777777" w:rsidR="00EF6BC3" w:rsidRDefault="00EF6BC3">
            <w:pPr>
              <w:pStyle w:val="BodyA"/>
              <w:jc w:val="center"/>
            </w:pPr>
            <w:r>
              <w:t>45+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661F5" w14:textId="1C97E025" w:rsidR="00EF6BC3" w:rsidRDefault="00EF6BC3">
            <w:pPr>
              <w:pStyle w:val="BodyA"/>
              <w:jc w:val="center"/>
            </w:pPr>
            <w:r>
              <w:t>0.87 (0.26, 2.9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14AC17" w14:textId="4DB17C5F" w:rsidR="00EF6BC3" w:rsidRDefault="00EF6BC3">
            <w:pPr>
              <w:pStyle w:val="BodyA"/>
              <w:jc w:val="center"/>
            </w:pPr>
            <w:r>
              <w:t>.487</w:t>
            </w:r>
          </w:p>
        </w:tc>
      </w:tr>
      <w:tr w:rsidR="00EF6BC3" w14:paraId="2DA70D07" w14:textId="498709F2" w:rsidTr="002D0FA1">
        <w:trPr>
          <w:trHeight w:val="6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4CF6" w14:textId="77777777" w:rsidR="00EF6BC3" w:rsidRDefault="00EF6BC3">
            <w:pPr>
              <w:pStyle w:val="BodyA"/>
            </w:pPr>
            <w:r>
              <w:rPr>
                <w:b/>
                <w:bCs/>
              </w:rPr>
              <w:t>Sex</w:t>
            </w:r>
            <w:r>
              <w:t xml:space="preserve"> (with reference to femal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3FA7" w14:textId="47DF4B5F" w:rsidR="00EF6BC3" w:rsidRDefault="00EF6BC3">
            <w:pPr>
              <w:pStyle w:val="BodyA"/>
              <w:jc w:val="center"/>
            </w:pPr>
            <w:r>
              <w:t>2.10 (0.87, 5.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C95575D" w14:textId="72F57C67" w:rsidR="00EF6BC3" w:rsidRDefault="00EF6BC3">
            <w:pPr>
              <w:pStyle w:val="BodyA"/>
              <w:jc w:val="center"/>
            </w:pPr>
            <w:r>
              <w:t>.101</w:t>
            </w:r>
          </w:p>
        </w:tc>
      </w:tr>
      <w:tr w:rsidR="00EF6BC3" w14:paraId="31DF0FDA" w14:textId="68456B71" w:rsidTr="002D0FA1">
        <w:trPr>
          <w:trHeight w:val="6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B7EB6" w14:textId="5C5B489D" w:rsidR="00EF6BC3" w:rsidRDefault="00EF6BC3">
            <w:pPr>
              <w:pStyle w:val="BodyA"/>
            </w:pPr>
            <w:r>
              <w:rPr>
                <w:b/>
                <w:bCs/>
              </w:rPr>
              <w:t>Religion</w:t>
            </w:r>
            <w:r>
              <w:t xml:space="preserve"> (with reference to Christian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8FCA9" w14:textId="7CF1B11F" w:rsidR="00EF6BC3" w:rsidRDefault="00EF6BC3">
            <w:pPr>
              <w:pStyle w:val="BodyA"/>
              <w:jc w:val="center"/>
            </w:pPr>
            <w:r>
              <w:t>1.21 (0.30, 3.8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A37B407" w14:textId="65756B34" w:rsidR="00EF6BC3" w:rsidRDefault="00EF6BC3">
            <w:pPr>
              <w:pStyle w:val="BodyA"/>
              <w:jc w:val="center"/>
            </w:pPr>
            <w:r>
              <w:t>.789</w:t>
            </w:r>
          </w:p>
        </w:tc>
      </w:tr>
      <w:tr w:rsidR="00EF6BC3" w14:paraId="2DE62231" w14:textId="5602528C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FE2C1" w14:textId="77777777" w:rsidR="00EF6BC3" w:rsidRDefault="00EF6BC3">
            <w:pPr>
              <w:pStyle w:val="BodyA"/>
            </w:pPr>
            <w:r>
              <w:rPr>
                <w:b/>
                <w:bCs/>
              </w:rPr>
              <w:t>Edu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AE7AC" w14:textId="77777777" w:rsidR="00EF6BC3" w:rsidRDefault="00EF6BC3"/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225B52E" w14:textId="77777777" w:rsidR="00EF6BC3" w:rsidRDefault="00EF6BC3"/>
        </w:tc>
      </w:tr>
      <w:tr w:rsidR="00EF6BC3" w14:paraId="19CC36BA" w14:textId="6BA463E6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A8040" w14:textId="77777777" w:rsidR="00EF6BC3" w:rsidRDefault="00EF6BC3">
            <w:pPr>
              <w:pStyle w:val="BodyA"/>
              <w:jc w:val="center"/>
            </w:pPr>
            <w:r>
              <w:t>Prima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6F7E8" w14:textId="27AD2E99" w:rsidR="00EF6BC3" w:rsidRDefault="00EF6BC3">
            <w:pPr>
              <w:pStyle w:val="BodyA"/>
              <w:jc w:val="center"/>
            </w:pPr>
            <w:r>
              <w:t>0.92 (0.23, 3.6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99659E" w14:textId="2605C03A" w:rsidR="00EF6BC3" w:rsidRDefault="00EF6BC3">
            <w:pPr>
              <w:pStyle w:val="BodyA"/>
              <w:jc w:val="center"/>
            </w:pPr>
            <w:r>
              <w:t>.723</w:t>
            </w:r>
          </w:p>
        </w:tc>
      </w:tr>
      <w:tr w:rsidR="00EF6BC3" w14:paraId="466BB7C4" w14:textId="43DC2A00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C3F6F" w14:textId="77777777" w:rsidR="00EF6BC3" w:rsidRDefault="00EF6BC3">
            <w:pPr>
              <w:pStyle w:val="BodyA"/>
              <w:jc w:val="center"/>
            </w:pPr>
            <w:r>
              <w:t>Secondary/Tertia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A5233" w14:textId="169EB790" w:rsidR="00EF6BC3" w:rsidRDefault="00EF6BC3">
            <w:pPr>
              <w:pStyle w:val="BodyA"/>
              <w:jc w:val="center"/>
            </w:pPr>
            <w:r>
              <w:t>0.52 (0.19, 1.4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442667" w14:textId="0B10D41C" w:rsidR="00EF6BC3" w:rsidRDefault="00EF6BC3">
            <w:pPr>
              <w:pStyle w:val="BodyA"/>
              <w:jc w:val="center"/>
            </w:pPr>
            <w:r>
              <w:t>.265</w:t>
            </w:r>
          </w:p>
        </w:tc>
      </w:tr>
      <w:tr w:rsidR="00EF6BC3" w14:paraId="246498A1" w14:textId="0182268C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5B458" w14:textId="49757C8B" w:rsidR="00EF6BC3" w:rsidRDefault="00EF6BC3">
            <w:pPr>
              <w:pStyle w:val="BodyA"/>
            </w:pPr>
            <w:r>
              <w:rPr>
                <w:b/>
                <w:bCs/>
              </w:rPr>
              <w:t xml:space="preserve">Village </w:t>
            </w:r>
            <w:r w:rsidRPr="00D94F60">
              <w:rPr>
                <w:bCs/>
              </w:rPr>
              <w:t>(with reference to Village 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45B27" w14:textId="77777777" w:rsidR="00EF6BC3" w:rsidRDefault="00EF6BC3"/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90D7656" w14:textId="77777777" w:rsidR="00EF6BC3" w:rsidRDefault="00EF6BC3"/>
        </w:tc>
      </w:tr>
      <w:tr w:rsidR="00EF6BC3" w14:paraId="5BE60B00" w14:textId="1481CB44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01628" w14:textId="77777777" w:rsidR="00EF6BC3" w:rsidRDefault="00EF6BC3">
            <w:pPr>
              <w:pStyle w:val="BodyA"/>
              <w:jc w:val="center"/>
            </w:pPr>
            <w: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EC2D1" w14:textId="055A7723" w:rsidR="00EF6BC3" w:rsidRDefault="00EF6BC3">
            <w:pPr>
              <w:pStyle w:val="BodyA"/>
              <w:jc w:val="center"/>
            </w:pPr>
            <w:r>
              <w:t>1.34 (0.25, 7.2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25F9EAF" w14:textId="68CE1358" w:rsidR="00EF6BC3" w:rsidRDefault="00EF6BC3">
            <w:pPr>
              <w:pStyle w:val="BodyA"/>
              <w:jc w:val="center"/>
            </w:pPr>
            <w:r>
              <w:t>.099</w:t>
            </w:r>
          </w:p>
        </w:tc>
      </w:tr>
      <w:tr w:rsidR="00EF6BC3" w14:paraId="77B63F35" w14:textId="39577525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0DE89" w14:textId="77777777" w:rsidR="00EF6BC3" w:rsidRDefault="00EF6BC3">
            <w:pPr>
              <w:pStyle w:val="BodyA"/>
              <w:jc w:val="center"/>
            </w:pPr>
            <w: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5F7F4" w14:textId="619E2004" w:rsidR="00EF6BC3" w:rsidRDefault="00EF6BC3">
            <w:pPr>
              <w:pStyle w:val="BodyA"/>
              <w:jc w:val="center"/>
            </w:pPr>
            <w:r>
              <w:t>0.76 (0.14, 4.2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B35D08D" w14:textId="67EA9053" w:rsidR="00EF6BC3" w:rsidRDefault="00EF6BC3">
            <w:pPr>
              <w:pStyle w:val="BodyA"/>
              <w:jc w:val="center"/>
            </w:pPr>
            <w:r>
              <w:t>.516</w:t>
            </w:r>
          </w:p>
        </w:tc>
      </w:tr>
      <w:tr w:rsidR="00EF6BC3" w14:paraId="529A1017" w14:textId="0A8E8F56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3C745" w14:textId="77777777" w:rsidR="00EF6BC3" w:rsidRDefault="00EF6BC3">
            <w:pPr>
              <w:pStyle w:val="BodyA"/>
              <w:jc w:val="center"/>
            </w:pPr>
            <w: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07504" w14:textId="30893948" w:rsidR="00EF6BC3" w:rsidRDefault="00EF6BC3">
            <w:pPr>
              <w:pStyle w:val="BodyA"/>
              <w:jc w:val="center"/>
            </w:pPr>
            <w:r>
              <w:t>0.08 (0.02, 0.4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1D8F1E" w14:textId="16E639D3" w:rsidR="00EF6BC3" w:rsidRDefault="00EF6BC3">
            <w:pPr>
              <w:pStyle w:val="BodyA"/>
              <w:jc w:val="center"/>
            </w:pPr>
            <w:r>
              <w:t>.001</w:t>
            </w:r>
          </w:p>
        </w:tc>
      </w:tr>
      <w:tr w:rsidR="00EF6BC3" w14:paraId="56C17390" w14:textId="7B082033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81479" w14:textId="77777777" w:rsidR="00EF6BC3" w:rsidRDefault="00EF6BC3">
            <w:pPr>
              <w:pStyle w:val="BodyA"/>
              <w:jc w:val="center"/>
            </w:pPr>
            <w: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66928" w14:textId="658C0ECB" w:rsidR="00EF6BC3" w:rsidRDefault="00EF6BC3">
            <w:pPr>
              <w:pStyle w:val="BodyA"/>
              <w:jc w:val="center"/>
            </w:pPr>
            <w:r>
              <w:t>0.62 (0.11, 3.3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1C84E79" w14:textId="295DC203" w:rsidR="00EF6BC3" w:rsidRDefault="00EF6BC3">
            <w:pPr>
              <w:pStyle w:val="BodyA"/>
              <w:jc w:val="center"/>
            </w:pPr>
            <w:r>
              <w:t>.725</w:t>
            </w:r>
          </w:p>
        </w:tc>
      </w:tr>
      <w:tr w:rsidR="00EF6BC3" w14:paraId="4A459B55" w14:textId="7C773ADD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B3467" w14:textId="77777777" w:rsidR="00EF6BC3" w:rsidRDefault="00EF6BC3">
            <w:pPr>
              <w:pStyle w:val="BodyA"/>
              <w:jc w:val="center"/>
            </w:pPr>
            <w: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62C22" w14:textId="798319DE" w:rsidR="00EF6BC3" w:rsidRDefault="00EF6BC3">
            <w:pPr>
              <w:pStyle w:val="BodyA"/>
              <w:jc w:val="center"/>
            </w:pPr>
            <w:r>
              <w:t>0.14 (0.03, 0.5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51A385C" w14:textId="56FB4AFC" w:rsidR="00EF6BC3" w:rsidRDefault="00EF6BC3">
            <w:pPr>
              <w:pStyle w:val="BodyA"/>
              <w:jc w:val="center"/>
            </w:pPr>
            <w:r>
              <w:t>.006</w:t>
            </w:r>
          </w:p>
        </w:tc>
      </w:tr>
      <w:tr w:rsidR="00EF6BC3" w14:paraId="5B55D15F" w14:textId="59F0E694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4FAD8" w14:textId="77777777" w:rsidR="00EF6BC3" w:rsidRDefault="00EF6BC3">
            <w:pPr>
              <w:pStyle w:val="BodyA"/>
              <w:jc w:val="center"/>
            </w:pPr>
            <w: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8310C" w14:textId="30F957A2" w:rsidR="00EF6BC3" w:rsidRDefault="00EF6BC3">
            <w:pPr>
              <w:pStyle w:val="BodyA"/>
              <w:jc w:val="center"/>
            </w:pPr>
            <w:r>
              <w:t>0.94 (0.20, 4.4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9CAAEB6" w14:textId="7BE720EF" w:rsidR="00EF6BC3" w:rsidRDefault="00EF6BC3">
            <w:pPr>
              <w:pStyle w:val="BodyA"/>
              <w:jc w:val="center"/>
            </w:pPr>
            <w:r>
              <w:t>.216</w:t>
            </w:r>
          </w:p>
        </w:tc>
      </w:tr>
      <w:tr w:rsidR="00EF6BC3" w14:paraId="4F5F49E4" w14:textId="3F9D21A8" w:rsidTr="002D0FA1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1FFA" w14:textId="77777777" w:rsidR="00EF6BC3" w:rsidRDefault="00EF6BC3">
            <w:pPr>
              <w:pStyle w:val="BodyA"/>
              <w:jc w:val="center"/>
            </w:pPr>
            <w: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D73F6" w14:textId="6BCBEDD3" w:rsidR="00EF6BC3" w:rsidRDefault="00EF6BC3">
            <w:pPr>
              <w:pStyle w:val="BodyA"/>
              <w:jc w:val="center"/>
            </w:pPr>
            <w:r>
              <w:t>0.59 (0.14, 2.5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A2103F3" w14:textId="4994F871" w:rsidR="00EF6BC3" w:rsidRDefault="00EF6BC3">
            <w:pPr>
              <w:pStyle w:val="BodyA"/>
              <w:jc w:val="center"/>
            </w:pPr>
            <w:r>
              <w:t>.730</w:t>
            </w:r>
          </w:p>
        </w:tc>
      </w:tr>
    </w:tbl>
    <w:p w14:paraId="15A28001" w14:textId="77777777" w:rsidR="00AE099A" w:rsidRDefault="00AE099A">
      <w:pPr>
        <w:pStyle w:val="BodyA"/>
        <w:widowControl w:val="0"/>
        <w:jc w:val="center"/>
        <w:rPr>
          <w:sz w:val="18"/>
          <w:szCs w:val="18"/>
        </w:rPr>
      </w:pPr>
    </w:p>
    <w:p w14:paraId="4E2F873D" w14:textId="77777777" w:rsidR="00AE099A" w:rsidRPr="00D94F60" w:rsidRDefault="00AE099A" w:rsidP="00D94F60">
      <w:pPr>
        <w:pStyle w:val="BodyA"/>
        <w:widowControl w:val="0"/>
      </w:pPr>
    </w:p>
    <w:p w14:paraId="43A14562" w14:textId="1C189350" w:rsidR="00AE099A" w:rsidRPr="00D94F60" w:rsidRDefault="00AF386E">
      <w:pPr>
        <w:pStyle w:val="BodyA"/>
      </w:pPr>
      <w:r w:rsidRPr="00D94F60">
        <w:rPr>
          <w:vertAlign w:val="superscript"/>
        </w:rPr>
        <w:t>1</w:t>
      </w:r>
      <w:r w:rsidR="006C4AB9" w:rsidRPr="00D94F60">
        <w:rPr>
          <w:iCs/>
        </w:rPr>
        <w:t>Predictor variables</w:t>
      </w:r>
      <w:r w:rsidR="000B572C" w:rsidRPr="00D94F60">
        <w:rPr>
          <w:iCs/>
        </w:rPr>
        <w:t xml:space="preserve"> include</w:t>
      </w:r>
      <w:r w:rsidR="006C4AB9" w:rsidRPr="00D94F60">
        <w:rPr>
          <w:iCs/>
        </w:rPr>
        <w:t xml:space="preserve"> age, sex, religion and education analyzed among 173 </w:t>
      </w:r>
      <w:r w:rsidR="000B572C" w:rsidRPr="00D94F60">
        <w:rPr>
          <w:iCs/>
        </w:rPr>
        <w:t xml:space="preserve">observations. </w:t>
      </w:r>
    </w:p>
    <w:p w14:paraId="1CEF9619" w14:textId="77777777" w:rsidR="00AE099A" w:rsidRDefault="00AE099A">
      <w:pPr>
        <w:pStyle w:val="BodyA"/>
        <w:spacing w:line="276" w:lineRule="auto"/>
        <w:rPr>
          <w:i/>
          <w:iCs/>
        </w:rPr>
      </w:pPr>
    </w:p>
    <w:p w14:paraId="2E5DFA3A" w14:textId="23BFD5FB" w:rsidR="00AE099A" w:rsidRDefault="00AE099A">
      <w:pPr>
        <w:pStyle w:val="Body"/>
      </w:pPr>
    </w:p>
    <w:sectPr w:rsidR="00AE099A" w:rsidSect="00D94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371B9" w14:textId="77777777" w:rsidR="00B340B8" w:rsidRDefault="00B340B8">
      <w:r>
        <w:separator/>
      </w:r>
    </w:p>
  </w:endnote>
  <w:endnote w:type="continuationSeparator" w:id="0">
    <w:p w14:paraId="0A9BFD72" w14:textId="77777777" w:rsidR="00B340B8" w:rsidRDefault="00B34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BA3F" w14:textId="77777777" w:rsidR="007A05AE" w:rsidRDefault="007A05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2D2A" w14:textId="77777777" w:rsidR="007A05AE" w:rsidRDefault="007A05AE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6119" w14:textId="77777777" w:rsidR="007A05AE" w:rsidRDefault="007A05A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4E57C" w14:textId="77777777" w:rsidR="00B340B8" w:rsidRDefault="00B340B8">
      <w:r>
        <w:separator/>
      </w:r>
    </w:p>
  </w:footnote>
  <w:footnote w:type="continuationSeparator" w:id="0">
    <w:p w14:paraId="55232815" w14:textId="77777777" w:rsidR="00B340B8" w:rsidRDefault="00B34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78B5" w14:textId="77777777" w:rsidR="007A05AE" w:rsidRDefault="007A05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F2D0F" w14:textId="77777777" w:rsidR="007A05AE" w:rsidRDefault="007A05AE">
    <w:pPr>
      <w:pStyle w:val="Head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4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3DEC" w14:textId="77777777" w:rsidR="007A05AE" w:rsidRDefault="007A05A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zMTU2MDMwsLAwMjJT0lEKTi0uzszPAykwqQUAacEC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099A"/>
    <w:rsid w:val="000031FD"/>
    <w:rsid w:val="00004FF6"/>
    <w:rsid w:val="00013E91"/>
    <w:rsid w:val="00030DFA"/>
    <w:rsid w:val="00036561"/>
    <w:rsid w:val="00050FC6"/>
    <w:rsid w:val="00073F7F"/>
    <w:rsid w:val="00081F19"/>
    <w:rsid w:val="000B572C"/>
    <w:rsid w:val="0012273B"/>
    <w:rsid w:val="001936EA"/>
    <w:rsid w:val="001B6A57"/>
    <w:rsid w:val="001C4B89"/>
    <w:rsid w:val="001F3BC9"/>
    <w:rsid w:val="0022305C"/>
    <w:rsid w:val="002849B7"/>
    <w:rsid w:val="002A694C"/>
    <w:rsid w:val="002B5AA0"/>
    <w:rsid w:val="002D0FA1"/>
    <w:rsid w:val="002F20E9"/>
    <w:rsid w:val="00355431"/>
    <w:rsid w:val="0036373B"/>
    <w:rsid w:val="0038712B"/>
    <w:rsid w:val="00392815"/>
    <w:rsid w:val="003B1A4E"/>
    <w:rsid w:val="003D16A8"/>
    <w:rsid w:val="003F0AA9"/>
    <w:rsid w:val="00400F1C"/>
    <w:rsid w:val="00416170"/>
    <w:rsid w:val="004B1C5C"/>
    <w:rsid w:val="004B45C2"/>
    <w:rsid w:val="004C765E"/>
    <w:rsid w:val="004E27D5"/>
    <w:rsid w:val="00503993"/>
    <w:rsid w:val="00553C13"/>
    <w:rsid w:val="00584FC1"/>
    <w:rsid w:val="00594256"/>
    <w:rsid w:val="00597785"/>
    <w:rsid w:val="005A697C"/>
    <w:rsid w:val="00615DD9"/>
    <w:rsid w:val="006369CB"/>
    <w:rsid w:val="00651669"/>
    <w:rsid w:val="00657101"/>
    <w:rsid w:val="00660E1F"/>
    <w:rsid w:val="006946B1"/>
    <w:rsid w:val="006A32B8"/>
    <w:rsid w:val="006C4AB9"/>
    <w:rsid w:val="006D3F39"/>
    <w:rsid w:val="006D5010"/>
    <w:rsid w:val="006F6ECC"/>
    <w:rsid w:val="00711A94"/>
    <w:rsid w:val="00733297"/>
    <w:rsid w:val="007515D4"/>
    <w:rsid w:val="007A05AE"/>
    <w:rsid w:val="007C34D2"/>
    <w:rsid w:val="007F1A5F"/>
    <w:rsid w:val="00805959"/>
    <w:rsid w:val="008518B7"/>
    <w:rsid w:val="00860324"/>
    <w:rsid w:val="0086449F"/>
    <w:rsid w:val="00865E7D"/>
    <w:rsid w:val="00873073"/>
    <w:rsid w:val="00895BC9"/>
    <w:rsid w:val="0091462D"/>
    <w:rsid w:val="009427A5"/>
    <w:rsid w:val="00986093"/>
    <w:rsid w:val="009D0FB1"/>
    <w:rsid w:val="009D1912"/>
    <w:rsid w:val="00A36BC9"/>
    <w:rsid w:val="00A5492D"/>
    <w:rsid w:val="00A665BC"/>
    <w:rsid w:val="00A77D71"/>
    <w:rsid w:val="00A84FCE"/>
    <w:rsid w:val="00AA1F4F"/>
    <w:rsid w:val="00AA235D"/>
    <w:rsid w:val="00AA35D8"/>
    <w:rsid w:val="00AE099A"/>
    <w:rsid w:val="00AE1EB8"/>
    <w:rsid w:val="00AF386E"/>
    <w:rsid w:val="00B02D12"/>
    <w:rsid w:val="00B07B85"/>
    <w:rsid w:val="00B146E2"/>
    <w:rsid w:val="00B153B4"/>
    <w:rsid w:val="00B340B8"/>
    <w:rsid w:val="00B42D72"/>
    <w:rsid w:val="00B52FB4"/>
    <w:rsid w:val="00B95404"/>
    <w:rsid w:val="00BC48B8"/>
    <w:rsid w:val="00BC5EB6"/>
    <w:rsid w:val="00BE3695"/>
    <w:rsid w:val="00BE522F"/>
    <w:rsid w:val="00C02B5F"/>
    <w:rsid w:val="00C370A2"/>
    <w:rsid w:val="00C51750"/>
    <w:rsid w:val="00C63314"/>
    <w:rsid w:val="00C84EB4"/>
    <w:rsid w:val="00C976A3"/>
    <w:rsid w:val="00C97784"/>
    <w:rsid w:val="00CC2969"/>
    <w:rsid w:val="00CE6171"/>
    <w:rsid w:val="00CF46EF"/>
    <w:rsid w:val="00D10810"/>
    <w:rsid w:val="00D37CCF"/>
    <w:rsid w:val="00D464ED"/>
    <w:rsid w:val="00D53DAD"/>
    <w:rsid w:val="00D94C7D"/>
    <w:rsid w:val="00D94F60"/>
    <w:rsid w:val="00DB5F49"/>
    <w:rsid w:val="00DC0DD3"/>
    <w:rsid w:val="00DE4B78"/>
    <w:rsid w:val="00DF14DF"/>
    <w:rsid w:val="00E11C85"/>
    <w:rsid w:val="00E27949"/>
    <w:rsid w:val="00E36F14"/>
    <w:rsid w:val="00E639FF"/>
    <w:rsid w:val="00E81DBB"/>
    <w:rsid w:val="00E852D1"/>
    <w:rsid w:val="00EE2AB3"/>
    <w:rsid w:val="00EE5346"/>
    <w:rsid w:val="00EF1A9E"/>
    <w:rsid w:val="00EF5DC9"/>
    <w:rsid w:val="00EF6BC3"/>
    <w:rsid w:val="00F11F6E"/>
    <w:rsid w:val="00F25634"/>
    <w:rsid w:val="00F368B2"/>
    <w:rsid w:val="00F36FF5"/>
    <w:rsid w:val="00F74F86"/>
    <w:rsid w:val="00F957C8"/>
    <w:rsid w:val="00F9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C6F9E"/>
  <w15:docId w15:val="{E344C8E9-D67F-0C4C-A8D0-6FE7E910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BodyB">
    <w:name w:val="Body B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Default">
    <w:name w:val="Default"/>
    <w:pPr>
      <w:widowControl w:val="0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1">
    <w:name w:val="Hyperlink.1"/>
    <w:basedOn w:val="Hyperlink0"/>
    <w:rPr>
      <w:rFonts w:ascii="Times New Roman" w:eastAsia="Times New Roman" w:hAnsi="Times New Roman" w:cs="Times New Roman"/>
      <w:color w:val="000000"/>
      <w:u w:val="single" w:color="000000"/>
    </w:rPr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4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FC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F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C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95"/>
    <w:rPr>
      <w:b/>
      <w:bCs/>
    </w:rPr>
  </w:style>
  <w:style w:type="paragraph" w:styleId="Revision">
    <w:name w:val="Revision"/>
    <w:hidden/>
    <w:uiPriority w:val="99"/>
    <w:semiHidden/>
    <w:rsid w:val="00BC48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305C"/>
    <w:pPr>
      <w:jc w:val="center"/>
    </w:pPr>
  </w:style>
  <w:style w:type="character" w:customStyle="1" w:styleId="BodyAChar">
    <w:name w:val="Body A Char"/>
    <w:basedOn w:val="DefaultParagraphFont"/>
    <w:link w:val="BodyA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basedOn w:val="BodyAChar"/>
    <w:link w:val="EndNoteBibliographyTitle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0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PHTM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haffer@tulane.edu</dc:creator>
  <cp:lastModifiedBy>Shaffer, Jeffrey G</cp:lastModifiedBy>
  <cp:revision>7</cp:revision>
  <dcterms:created xsi:type="dcterms:W3CDTF">2021-02-20T22:34:00Z</dcterms:created>
  <dcterms:modified xsi:type="dcterms:W3CDTF">2021-06-28T23:37:00Z</dcterms:modified>
</cp:coreProperties>
</file>